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F272F" w14:textId="51017ECA" w:rsidR="00AA5A6E" w:rsidRDefault="00AA5A6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41" w:rightFromText="141" w:horzAnchor="page" w:tblpX="1243" w:tblpY="737"/>
        <w:tblW w:w="9835" w:type="dxa"/>
        <w:tblLayout w:type="fixed"/>
        <w:tblLook w:val="04A0" w:firstRow="1" w:lastRow="0" w:firstColumn="1" w:lastColumn="0" w:noHBand="0" w:noVBand="1"/>
      </w:tblPr>
      <w:tblGrid>
        <w:gridCol w:w="1908"/>
        <w:gridCol w:w="3957"/>
        <w:gridCol w:w="3970"/>
      </w:tblGrid>
      <w:tr w:rsidR="00AA5A6E" w:rsidRPr="00B70168" w14:paraId="1FE46D37" w14:textId="77777777" w:rsidTr="006A15D1">
        <w:tc>
          <w:tcPr>
            <w:tcW w:w="1908" w:type="dxa"/>
          </w:tcPr>
          <w:p w14:paraId="753D4B9C" w14:textId="77777777" w:rsidR="00AA5A6E" w:rsidRPr="00B70168" w:rsidRDefault="00AA5A6E" w:rsidP="00196BCF">
            <w:pPr>
              <w:rPr>
                <w:rFonts w:ascii="Arial" w:hAnsi="Arial" w:cs="Arial"/>
              </w:rPr>
            </w:pPr>
            <w:r w:rsidRPr="00B70168">
              <w:rPr>
                <w:rFonts w:ascii="Arial" w:hAnsi="Arial" w:cs="Arial"/>
              </w:rPr>
              <w:t>Gene</w:t>
            </w:r>
          </w:p>
        </w:tc>
        <w:tc>
          <w:tcPr>
            <w:tcW w:w="3957" w:type="dxa"/>
          </w:tcPr>
          <w:p w14:paraId="4B8AA186" w14:textId="77777777" w:rsidR="00AA5A6E" w:rsidRPr="00B70168" w:rsidRDefault="00AA5A6E" w:rsidP="00196BCF">
            <w:pPr>
              <w:jc w:val="center"/>
              <w:rPr>
                <w:rFonts w:ascii="Arial" w:hAnsi="Arial" w:cs="Arial"/>
              </w:rPr>
            </w:pPr>
            <w:r w:rsidRPr="00B70168">
              <w:rPr>
                <w:rFonts w:ascii="Arial" w:hAnsi="Arial" w:cs="Arial"/>
              </w:rPr>
              <w:t>Forward 5’-3’</w:t>
            </w:r>
          </w:p>
        </w:tc>
        <w:tc>
          <w:tcPr>
            <w:tcW w:w="3970" w:type="dxa"/>
          </w:tcPr>
          <w:p w14:paraId="20636347" w14:textId="77777777" w:rsidR="00AA5A6E" w:rsidRPr="00B70168" w:rsidRDefault="00AA5A6E" w:rsidP="00196BCF">
            <w:pPr>
              <w:jc w:val="center"/>
              <w:rPr>
                <w:rFonts w:ascii="Arial" w:hAnsi="Arial" w:cs="Arial"/>
              </w:rPr>
            </w:pPr>
            <w:r w:rsidRPr="00B70168">
              <w:rPr>
                <w:rFonts w:ascii="Arial" w:hAnsi="Arial" w:cs="Arial"/>
              </w:rPr>
              <w:t>Reverse 5’-3’</w:t>
            </w:r>
          </w:p>
        </w:tc>
      </w:tr>
      <w:tr w:rsidR="00AA5A6E" w:rsidRPr="00AF09B2" w14:paraId="19D16B6D" w14:textId="77777777" w:rsidTr="006A15D1">
        <w:trPr>
          <w:trHeight w:val="273"/>
        </w:trPr>
        <w:tc>
          <w:tcPr>
            <w:tcW w:w="1908" w:type="dxa"/>
          </w:tcPr>
          <w:p w14:paraId="193EA954" w14:textId="35021C91" w:rsidR="00AA5A6E" w:rsidRPr="00AF09B2" w:rsidRDefault="00AF09B2" w:rsidP="00196BCF">
            <w:pPr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AMOT</w:t>
            </w:r>
          </w:p>
        </w:tc>
        <w:tc>
          <w:tcPr>
            <w:tcW w:w="3957" w:type="dxa"/>
          </w:tcPr>
          <w:p w14:paraId="13F2C6E6" w14:textId="2B996521" w:rsidR="00AA5A6E" w:rsidRPr="00AF09B2" w:rsidRDefault="00AF09B2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TCCAATGCTGGATCAGGCTTGC</w:t>
            </w:r>
          </w:p>
        </w:tc>
        <w:tc>
          <w:tcPr>
            <w:tcW w:w="3970" w:type="dxa"/>
          </w:tcPr>
          <w:p w14:paraId="63C50EB0" w14:textId="082ED294" w:rsidR="00AA5A6E" w:rsidRPr="00AF09B2" w:rsidRDefault="00AF09B2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ATTCAGCACGGTTAGTCTCCACC</w:t>
            </w:r>
          </w:p>
        </w:tc>
      </w:tr>
      <w:tr w:rsidR="00AA5A6E" w:rsidRPr="00AF09B2" w14:paraId="7D85F065" w14:textId="77777777" w:rsidTr="006A15D1">
        <w:tc>
          <w:tcPr>
            <w:tcW w:w="1908" w:type="dxa"/>
          </w:tcPr>
          <w:p w14:paraId="1213073F" w14:textId="77777777" w:rsidR="00AA5A6E" w:rsidRPr="00AF09B2" w:rsidRDefault="00AA5A6E" w:rsidP="00196BCF">
            <w:pPr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NANOG</w:t>
            </w:r>
          </w:p>
        </w:tc>
        <w:tc>
          <w:tcPr>
            <w:tcW w:w="3957" w:type="dxa"/>
          </w:tcPr>
          <w:p w14:paraId="7F09BCC5" w14:textId="77777777" w:rsidR="00AA5A6E" w:rsidRPr="00AF09B2" w:rsidRDefault="00AA5A6E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GGTCTCGTATTTGCTGCATC</w:t>
            </w:r>
          </w:p>
        </w:tc>
        <w:tc>
          <w:tcPr>
            <w:tcW w:w="3970" w:type="dxa"/>
          </w:tcPr>
          <w:p w14:paraId="339BDD4F" w14:textId="77777777" w:rsidR="00AA5A6E" w:rsidRPr="00AF09B2" w:rsidRDefault="00AA5A6E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ACTCGGTGAAATCAGGGTAA</w:t>
            </w:r>
          </w:p>
        </w:tc>
      </w:tr>
      <w:tr w:rsidR="00AA5A6E" w:rsidRPr="00AF09B2" w14:paraId="3FB4EB58" w14:textId="77777777" w:rsidTr="006A15D1">
        <w:tc>
          <w:tcPr>
            <w:tcW w:w="1908" w:type="dxa"/>
          </w:tcPr>
          <w:p w14:paraId="16644496" w14:textId="77777777" w:rsidR="00AA5A6E" w:rsidRPr="00AF09B2" w:rsidRDefault="00AA5A6E" w:rsidP="00196BCF">
            <w:pPr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OCT4</w:t>
            </w:r>
          </w:p>
        </w:tc>
        <w:tc>
          <w:tcPr>
            <w:tcW w:w="3957" w:type="dxa"/>
          </w:tcPr>
          <w:p w14:paraId="1FA7E591" w14:textId="77777777" w:rsidR="00AA5A6E" w:rsidRPr="00AF09B2" w:rsidRDefault="00AA5A6E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GGCAACCTGGAGAATTTGTT</w:t>
            </w:r>
          </w:p>
        </w:tc>
        <w:tc>
          <w:tcPr>
            <w:tcW w:w="3970" w:type="dxa"/>
          </w:tcPr>
          <w:p w14:paraId="071EB290" w14:textId="77777777" w:rsidR="00AA5A6E" w:rsidRPr="00AF09B2" w:rsidRDefault="00AA5A6E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TTACAGAACCACACTCGGAC</w:t>
            </w:r>
          </w:p>
        </w:tc>
      </w:tr>
      <w:tr w:rsidR="00AA5A6E" w:rsidRPr="00AF09B2" w14:paraId="448DA0E1" w14:textId="77777777" w:rsidTr="006A15D1">
        <w:tc>
          <w:tcPr>
            <w:tcW w:w="1908" w:type="dxa"/>
          </w:tcPr>
          <w:p w14:paraId="1AB56F2E" w14:textId="77777777" w:rsidR="00AA5A6E" w:rsidRPr="00AF09B2" w:rsidRDefault="00AA5A6E" w:rsidP="00196BCF">
            <w:pPr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3957" w:type="dxa"/>
          </w:tcPr>
          <w:p w14:paraId="3D76F3E1" w14:textId="77777777" w:rsidR="00AA5A6E" w:rsidRPr="00AF09B2" w:rsidRDefault="00AA5A6E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CATCACCCACAGCAAATGAC</w:t>
            </w:r>
          </w:p>
        </w:tc>
        <w:tc>
          <w:tcPr>
            <w:tcW w:w="3970" w:type="dxa"/>
          </w:tcPr>
          <w:p w14:paraId="1776D31C" w14:textId="77777777" w:rsidR="00AA5A6E" w:rsidRPr="00AF09B2" w:rsidRDefault="00AA5A6E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GAAGTCCAGGATCTCTCTCA</w:t>
            </w:r>
          </w:p>
        </w:tc>
      </w:tr>
      <w:tr w:rsidR="00AA5A6E" w:rsidRPr="00AF09B2" w14:paraId="00DE11DB" w14:textId="77777777" w:rsidTr="006A15D1">
        <w:tc>
          <w:tcPr>
            <w:tcW w:w="1908" w:type="dxa"/>
          </w:tcPr>
          <w:p w14:paraId="0861AB10" w14:textId="77777777" w:rsidR="00AA5A6E" w:rsidRPr="00AF09B2" w:rsidRDefault="00AA5A6E" w:rsidP="00196BCF">
            <w:pPr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MESP1</w:t>
            </w:r>
          </w:p>
        </w:tc>
        <w:tc>
          <w:tcPr>
            <w:tcW w:w="3957" w:type="dxa"/>
          </w:tcPr>
          <w:p w14:paraId="25EC37B1" w14:textId="77777777" w:rsidR="00AA5A6E" w:rsidRPr="00AF09B2" w:rsidRDefault="00AA5A6E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CTCTGTTGGAGACCTGGATG</w:t>
            </w:r>
          </w:p>
        </w:tc>
        <w:tc>
          <w:tcPr>
            <w:tcW w:w="3970" w:type="dxa"/>
          </w:tcPr>
          <w:p w14:paraId="72214196" w14:textId="77777777" w:rsidR="00AA5A6E" w:rsidRPr="00AF09B2" w:rsidRDefault="00AA5A6E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CCTGCTTGCCTCAAAGTG</w:t>
            </w:r>
          </w:p>
        </w:tc>
      </w:tr>
      <w:tr w:rsidR="00AA5A6E" w:rsidRPr="00AF09B2" w14:paraId="3070C2A7" w14:textId="77777777" w:rsidTr="006A15D1">
        <w:tc>
          <w:tcPr>
            <w:tcW w:w="1908" w:type="dxa"/>
          </w:tcPr>
          <w:p w14:paraId="625FA37F" w14:textId="36DD2D98" w:rsidR="00AA5A6E" w:rsidRPr="00AF09B2" w:rsidRDefault="004F250D" w:rsidP="00196BCF">
            <w:pPr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3957" w:type="dxa"/>
          </w:tcPr>
          <w:p w14:paraId="0A102E09" w14:textId="77777777" w:rsidR="00AA5A6E" w:rsidRPr="00AF09B2" w:rsidRDefault="00AA5A6E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ATCACCAGCCACTGCTTC</w:t>
            </w:r>
          </w:p>
        </w:tc>
        <w:tc>
          <w:tcPr>
            <w:tcW w:w="3970" w:type="dxa"/>
          </w:tcPr>
          <w:p w14:paraId="29C2C79E" w14:textId="77777777" w:rsidR="00AA5A6E" w:rsidRPr="00AF09B2" w:rsidRDefault="00AA5A6E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GGGTTCCTCCATCATCTCTT</w:t>
            </w:r>
          </w:p>
        </w:tc>
      </w:tr>
      <w:tr w:rsidR="00AA5A6E" w:rsidRPr="00AF09B2" w14:paraId="4C7A609E" w14:textId="77777777" w:rsidTr="006A15D1">
        <w:tc>
          <w:tcPr>
            <w:tcW w:w="1908" w:type="dxa"/>
          </w:tcPr>
          <w:p w14:paraId="70E85ABB" w14:textId="77777777" w:rsidR="00AA5A6E" w:rsidRPr="00AF09B2" w:rsidRDefault="00AA5A6E" w:rsidP="00196BCF">
            <w:pPr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EOMES</w:t>
            </w:r>
          </w:p>
        </w:tc>
        <w:tc>
          <w:tcPr>
            <w:tcW w:w="3957" w:type="dxa"/>
          </w:tcPr>
          <w:p w14:paraId="1CED9E83" w14:textId="77777777" w:rsidR="00AA5A6E" w:rsidRPr="00AF09B2" w:rsidRDefault="00AA5A6E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AACTCCATCTCCCACGGATT</w:t>
            </w:r>
          </w:p>
        </w:tc>
        <w:tc>
          <w:tcPr>
            <w:tcW w:w="3970" w:type="dxa"/>
          </w:tcPr>
          <w:p w14:paraId="62E6D4B0" w14:textId="77777777" w:rsidR="00AA5A6E" w:rsidRPr="00AF09B2" w:rsidRDefault="00AA5A6E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AAGTGTTGACAAAGGGCTCC</w:t>
            </w:r>
          </w:p>
        </w:tc>
      </w:tr>
      <w:tr w:rsidR="00AA5A6E" w:rsidRPr="00AF09B2" w14:paraId="477C2C34" w14:textId="77777777" w:rsidTr="006A15D1">
        <w:tc>
          <w:tcPr>
            <w:tcW w:w="1908" w:type="dxa"/>
          </w:tcPr>
          <w:p w14:paraId="6D7A133A" w14:textId="48D81A4B" w:rsidR="00AA5A6E" w:rsidRPr="00AF09B2" w:rsidRDefault="004F250D" w:rsidP="00196BCF">
            <w:pPr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WNT 3</w:t>
            </w:r>
          </w:p>
        </w:tc>
        <w:tc>
          <w:tcPr>
            <w:tcW w:w="3957" w:type="dxa"/>
          </w:tcPr>
          <w:p w14:paraId="7F407B32" w14:textId="36FAF62C" w:rsidR="00AA5A6E" w:rsidRPr="00AF09B2" w:rsidRDefault="004F250D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AGCTGCCAGGAGTGTAT</w:t>
            </w:r>
          </w:p>
        </w:tc>
        <w:tc>
          <w:tcPr>
            <w:tcW w:w="3970" w:type="dxa"/>
          </w:tcPr>
          <w:p w14:paraId="67C3395A" w14:textId="54C2D657" w:rsidR="00AA5A6E" w:rsidRPr="00AF09B2" w:rsidRDefault="004F250D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TCCTGCTTCCCATGAGA</w:t>
            </w:r>
          </w:p>
        </w:tc>
      </w:tr>
      <w:tr w:rsidR="00F1538A" w:rsidRPr="00AF09B2" w14:paraId="3F0EB5F1" w14:textId="77777777" w:rsidTr="006A15D1">
        <w:tc>
          <w:tcPr>
            <w:tcW w:w="1908" w:type="dxa"/>
          </w:tcPr>
          <w:p w14:paraId="0969331C" w14:textId="7E7D48A9" w:rsidR="00F1538A" w:rsidRPr="00AF09B2" w:rsidRDefault="00F1538A" w:rsidP="00196BCF">
            <w:pPr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957" w:type="dxa"/>
          </w:tcPr>
          <w:p w14:paraId="23DA8214" w14:textId="30D8B7E2" w:rsidR="00F1538A" w:rsidRPr="00AF09B2" w:rsidRDefault="00F1538A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AAGTATGACAACAGCCTCAA</w:t>
            </w:r>
          </w:p>
        </w:tc>
        <w:tc>
          <w:tcPr>
            <w:tcW w:w="3970" w:type="dxa"/>
          </w:tcPr>
          <w:p w14:paraId="10BD08FE" w14:textId="492960AB" w:rsidR="00F1538A" w:rsidRPr="00AF09B2" w:rsidRDefault="00F1538A" w:rsidP="00196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9B2">
              <w:rPr>
                <w:rFonts w:ascii="Arial" w:hAnsi="Arial" w:cs="Arial"/>
                <w:sz w:val="20"/>
                <w:szCs w:val="20"/>
              </w:rPr>
              <w:t>TCCTTCCACGATACCAAAGT</w:t>
            </w:r>
          </w:p>
        </w:tc>
      </w:tr>
    </w:tbl>
    <w:p w14:paraId="5364F919" w14:textId="300DFD60" w:rsidR="00AA5A6E" w:rsidRPr="00AF09B2" w:rsidRDefault="003A11AE" w:rsidP="00AA5A6E">
      <w:pPr>
        <w:rPr>
          <w:rFonts w:ascii="Arial" w:hAnsi="Arial" w:cs="Arial"/>
          <w:sz w:val="20"/>
          <w:szCs w:val="20"/>
        </w:rPr>
      </w:pPr>
      <w:r w:rsidRPr="00AF09B2">
        <w:rPr>
          <w:rFonts w:ascii="Arial" w:hAnsi="Arial" w:cs="Arial"/>
          <w:b/>
          <w:sz w:val="20"/>
          <w:szCs w:val="20"/>
        </w:rPr>
        <w:t xml:space="preserve">Supplementary Table </w:t>
      </w:r>
      <w:r w:rsidR="00F46247">
        <w:rPr>
          <w:rFonts w:ascii="Arial" w:hAnsi="Arial" w:cs="Arial"/>
          <w:b/>
          <w:sz w:val="20"/>
          <w:szCs w:val="20"/>
        </w:rPr>
        <w:t>6</w:t>
      </w:r>
      <w:bookmarkStart w:id="0" w:name="_GoBack"/>
      <w:bookmarkEnd w:id="0"/>
      <w:r w:rsidR="00AA5A6E" w:rsidRPr="00AF09B2">
        <w:rPr>
          <w:rFonts w:ascii="Arial" w:hAnsi="Arial" w:cs="Arial"/>
          <w:b/>
          <w:sz w:val="20"/>
          <w:szCs w:val="20"/>
        </w:rPr>
        <w:t>.</w:t>
      </w:r>
      <w:r w:rsidR="00AA5A6E" w:rsidRPr="00AF09B2">
        <w:rPr>
          <w:rFonts w:ascii="Arial" w:hAnsi="Arial" w:cs="Arial"/>
          <w:sz w:val="20"/>
          <w:szCs w:val="20"/>
        </w:rPr>
        <w:t xml:space="preserve"> Li</w:t>
      </w:r>
      <w:r w:rsidR="00D43D97" w:rsidRPr="00AF09B2">
        <w:rPr>
          <w:rFonts w:ascii="Arial" w:hAnsi="Arial" w:cs="Arial"/>
          <w:sz w:val="20"/>
          <w:szCs w:val="20"/>
        </w:rPr>
        <w:t>st of primers used in the study</w:t>
      </w:r>
      <w:r w:rsidR="00540C92" w:rsidRPr="00AF09B2">
        <w:rPr>
          <w:rFonts w:ascii="Arial" w:hAnsi="Arial" w:cs="Arial"/>
          <w:sz w:val="20"/>
          <w:szCs w:val="20"/>
        </w:rPr>
        <w:t>.</w:t>
      </w:r>
    </w:p>
    <w:p w14:paraId="1971D38A" w14:textId="77777777" w:rsidR="00542721" w:rsidRPr="00AF09B2" w:rsidRDefault="00542721" w:rsidP="00542721">
      <w:pPr>
        <w:rPr>
          <w:rFonts w:ascii="Arial" w:hAnsi="Arial" w:cs="Arial"/>
          <w:sz w:val="20"/>
          <w:szCs w:val="20"/>
        </w:rPr>
      </w:pPr>
    </w:p>
    <w:p w14:paraId="3ECD0443" w14:textId="77777777" w:rsidR="00542721" w:rsidRPr="00AF09B2" w:rsidRDefault="00542721" w:rsidP="00542721">
      <w:pPr>
        <w:rPr>
          <w:rFonts w:ascii="Arial" w:hAnsi="Arial" w:cs="Arial"/>
          <w:sz w:val="20"/>
          <w:szCs w:val="20"/>
        </w:rPr>
      </w:pPr>
    </w:p>
    <w:p w14:paraId="5A2961D8" w14:textId="77777777" w:rsidR="00542721" w:rsidRDefault="00542721"/>
    <w:sectPr w:rsidR="00542721" w:rsidSect="008063D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721"/>
    <w:rsid w:val="000D2963"/>
    <w:rsid w:val="001753BC"/>
    <w:rsid w:val="001E02B5"/>
    <w:rsid w:val="003A11AE"/>
    <w:rsid w:val="00427AAF"/>
    <w:rsid w:val="004F250D"/>
    <w:rsid w:val="005406AC"/>
    <w:rsid w:val="00540C92"/>
    <w:rsid w:val="00542721"/>
    <w:rsid w:val="0056356A"/>
    <w:rsid w:val="00622C55"/>
    <w:rsid w:val="00681746"/>
    <w:rsid w:val="006A15D1"/>
    <w:rsid w:val="006A4D42"/>
    <w:rsid w:val="008063D0"/>
    <w:rsid w:val="0081648A"/>
    <w:rsid w:val="00904959"/>
    <w:rsid w:val="00907AC4"/>
    <w:rsid w:val="00A42C0A"/>
    <w:rsid w:val="00AA5A6E"/>
    <w:rsid w:val="00AF09B2"/>
    <w:rsid w:val="00BD79F0"/>
    <w:rsid w:val="00D43D97"/>
    <w:rsid w:val="00DA4C5B"/>
    <w:rsid w:val="00DC38B7"/>
    <w:rsid w:val="00EA78F9"/>
    <w:rsid w:val="00F1538A"/>
    <w:rsid w:val="00F46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8321AE2"/>
  <w14:defaultImageDpi w14:val="300"/>
  <w15:docId w15:val="{B9F2184A-999B-D54A-947E-80D9006B0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27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2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7A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AA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13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23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5</Words>
  <Characters>4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RC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 pagliari</dc:creator>
  <cp:keywords/>
  <dc:description/>
  <cp:lastModifiedBy>Microsoft Office User</cp:lastModifiedBy>
  <cp:revision>4</cp:revision>
  <dcterms:created xsi:type="dcterms:W3CDTF">2019-06-24T22:20:00Z</dcterms:created>
  <dcterms:modified xsi:type="dcterms:W3CDTF">2020-04-02T16:10:00Z</dcterms:modified>
</cp:coreProperties>
</file>